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E3" w:rsidRPr="007026C0" w:rsidRDefault="006D2AFE">
      <w:pPr>
        <w:rPr>
          <w:rFonts w:ascii="Times New Roman" w:hAnsi="Times New Roman" w:cs="Times New Roman"/>
          <w:lang w:val="en-US"/>
        </w:rPr>
      </w:pPr>
      <w:r w:rsidRPr="007026C0">
        <w:rPr>
          <w:rFonts w:ascii="Times New Roman" w:hAnsi="Times New Roman" w:cs="Times New Roman"/>
          <w:b/>
          <w:lang w:val="en-US"/>
        </w:rPr>
        <w:t>Supplementary table 1</w:t>
      </w:r>
      <w:r w:rsidR="00F637EB" w:rsidRPr="007026C0">
        <w:rPr>
          <w:rFonts w:ascii="Times New Roman" w:hAnsi="Times New Roman" w:cs="Times New Roman"/>
          <w:b/>
          <w:lang w:val="en-US"/>
        </w:rPr>
        <w:t>:</w:t>
      </w:r>
      <w:r w:rsidR="00F637EB" w:rsidRPr="007026C0">
        <w:rPr>
          <w:rFonts w:ascii="Times New Roman" w:hAnsi="Times New Roman" w:cs="Times New Roman"/>
          <w:lang w:val="en-US"/>
        </w:rPr>
        <w:t xml:space="preserve"> </w:t>
      </w:r>
      <w:r w:rsidR="006B4BA7" w:rsidRPr="007026C0">
        <w:rPr>
          <w:rFonts w:ascii="Times New Roman" w:hAnsi="Times New Roman" w:cs="Times New Roman"/>
          <w:lang w:val="en-US"/>
        </w:rPr>
        <w:t>Associations of various measures of depression by antidiabetic treatment for persons aged 40-47 years in the Hordaland Health Study operationalizing d</w:t>
      </w:r>
      <w:r w:rsidR="00F637EB" w:rsidRPr="007026C0">
        <w:rPr>
          <w:rFonts w:ascii="Times New Roman" w:hAnsi="Times New Roman" w:cs="Times New Roman"/>
          <w:lang w:val="en-US"/>
        </w:rPr>
        <w:t xml:space="preserve">iabetes as a 5 category variable. </w:t>
      </w:r>
    </w:p>
    <w:tbl>
      <w:tblPr>
        <w:tblStyle w:val="TableGrid"/>
        <w:tblpPr w:leftFromText="141" w:rightFromText="141" w:vertAnchor="text" w:horzAnchor="margin" w:tblpXSpec="center" w:tblpY="349"/>
        <w:tblW w:w="11057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701"/>
        <w:gridCol w:w="851"/>
        <w:gridCol w:w="2126"/>
        <w:gridCol w:w="851"/>
        <w:gridCol w:w="2126"/>
      </w:tblGrid>
      <w:tr w:rsidR="00B874F1" w:rsidRPr="007026C0" w:rsidTr="004D24EB">
        <w:trPr>
          <w:trHeight w:val="471"/>
        </w:trPr>
        <w:tc>
          <w:tcPr>
            <w:tcW w:w="25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874F1" w:rsidRPr="007026C0" w:rsidRDefault="00646CF0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7  years (n=18948)</w:t>
            </w:r>
          </w:p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DS-d≥8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idepressant agents</w:t>
            </w:r>
          </w:p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DS-d≥8 and/or antidepressant agents</w:t>
            </w:r>
          </w:p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4F1" w:rsidRPr="007026C0" w:rsidTr="004D24EB">
        <w:trPr>
          <w:trHeight w:val="451"/>
        </w:trPr>
        <w:tc>
          <w:tcPr>
            <w:tcW w:w="25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[%]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*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[%]                 </w:t>
            </w:r>
          </w:p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*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[%]       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*</w:t>
            </w:r>
          </w:p>
          <w:p w:rsidR="00B874F1" w:rsidRPr="007026C0" w:rsidRDefault="00B874F1" w:rsidP="004D2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4F1" w:rsidRPr="007026C0" w:rsidTr="004D24EB">
        <w:trPr>
          <w:trHeight w:val="422"/>
        </w:trPr>
        <w:tc>
          <w:tcPr>
            <w:tcW w:w="25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o diabetes </w:t>
            </w:r>
          </w:p>
          <w:p w:rsidR="00B874F1" w:rsidRPr="007026C0" w:rsidRDefault="00B874F1" w:rsidP="004D24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773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:rsidR="00B874F1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5 (9.6)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</w:tcPr>
          <w:p w:rsidR="00B874F1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 (3.1)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</w:tcPr>
          <w:p w:rsidR="00B874F1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2 (11.7)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</w:tr>
      <w:tr w:rsidR="00B874F1" w:rsidRPr="007026C0" w:rsidTr="004D24EB">
        <w:trPr>
          <w:trHeight w:val="414"/>
        </w:trPr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-medicated diabetes</w:t>
            </w: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874F1" w:rsidRPr="007026C0" w:rsidRDefault="00B874F1" w:rsidP="004D24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7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874F1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.4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B874F1" w:rsidRPr="007026C0" w:rsidRDefault="00555AED" w:rsidP="00B87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74, 2.48)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29734D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  <w:p w:rsidR="00B874F1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8E0C2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 (1.07, 5.07)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35EE2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 </w:t>
            </w:r>
          </w:p>
          <w:p w:rsidR="00B874F1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5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D5602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87, 2.56)</w:t>
            </w:r>
          </w:p>
        </w:tc>
      </w:tr>
      <w:tr w:rsidR="00B874F1" w:rsidRPr="007026C0" w:rsidTr="004D24EB">
        <w:trPr>
          <w:trHeight w:val="463"/>
        </w:trPr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rally treated diabetes monotherapy </w:t>
            </w:r>
            <w:r w:rsidRPr="007026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39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874F1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  <w:p w:rsidR="005B5657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9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B874F1" w:rsidRPr="007026C0" w:rsidRDefault="00555AE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 (0.88, 4.51)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29734D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  <w:p w:rsidR="00B874F1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8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8E0C2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2 (2.05, 13.79)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B874F1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8.2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D5602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 (1.47, 5.94)</w:t>
            </w:r>
          </w:p>
        </w:tc>
      </w:tr>
      <w:tr w:rsidR="00B874F1" w:rsidRPr="007026C0" w:rsidTr="004D24EB">
        <w:trPr>
          <w:trHeight w:val="463"/>
        </w:trPr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ulin and orally treated diabetes (n=3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5B5657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:rsidR="00B874F1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B874F1" w:rsidRPr="007026C0" w:rsidRDefault="003B0D65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29734D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  <w:p w:rsidR="00B874F1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3B0D65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35EE2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:rsidR="00B874F1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:rsidR="00B874F1" w:rsidRPr="007026C0" w:rsidRDefault="003B0D65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874F1" w:rsidRPr="007026C0" w:rsidTr="004D24EB">
        <w:trPr>
          <w:trHeight w:val="258"/>
        </w:trPr>
        <w:tc>
          <w:tcPr>
            <w:tcW w:w="25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874F1" w:rsidRPr="007026C0" w:rsidRDefault="00B874F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sulin treated diabetes</w:t>
            </w: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otherapy</w:t>
            </w:r>
            <w:r w:rsidR="0030212B"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26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5B5657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  <w:p w:rsidR="00B874F1" w:rsidRPr="007026C0" w:rsidRDefault="005B565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:rsidR="00B874F1" w:rsidRPr="007026C0" w:rsidRDefault="00555AE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0.78, 4.50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29734D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:rsidR="00B874F1" w:rsidRPr="007026C0" w:rsidRDefault="0029734D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</w:tcPr>
          <w:p w:rsidR="00B874F1" w:rsidRPr="007026C0" w:rsidRDefault="008E0C21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13, 6.75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135EE2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  <w:p w:rsidR="00B874F1" w:rsidRPr="007026C0" w:rsidRDefault="00135EE2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</w:tcPr>
          <w:p w:rsidR="00B874F1" w:rsidRPr="007026C0" w:rsidRDefault="00D56027" w:rsidP="004D2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63, 3.63)</w:t>
            </w:r>
          </w:p>
        </w:tc>
      </w:tr>
    </w:tbl>
    <w:p w:rsidR="00B874F1" w:rsidRPr="0098527D" w:rsidRDefault="0098527D" w:rsidP="0098527D">
      <w:pPr>
        <w:rPr>
          <w:lang w:val="en-US"/>
        </w:rPr>
      </w:pPr>
      <w:r w:rsidRPr="007026C0">
        <w:rPr>
          <w:lang w:val="en-US"/>
        </w:rPr>
        <w:t>*adjusted for gender.</w:t>
      </w:r>
      <w:r>
        <w:rPr>
          <w:lang w:val="en-US"/>
        </w:rPr>
        <w:t xml:space="preserve"> </w:t>
      </w: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Default="00F637EB">
      <w:pPr>
        <w:rPr>
          <w:rFonts w:ascii="Times New Roman" w:hAnsi="Times New Roman" w:cs="Times New Roman"/>
          <w:lang w:val="en-US"/>
        </w:rPr>
      </w:pPr>
    </w:p>
    <w:p w:rsidR="00F637EB" w:rsidRPr="00E301F5" w:rsidRDefault="00F637EB">
      <w:pPr>
        <w:rPr>
          <w:rFonts w:ascii="Times New Roman" w:hAnsi="Times New Roman" w:cs="Times New Roman"/>
          <w:lang w:val="en-US"/>
        </w:rPr>
      </w:pPr>
    </w:p>
    <w:sectPr w:rsidR="00F637EB" w:rsidRPr="00E301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0180B"/>
    <w:multiLevelType w:val="hybridMultilevel"/>
    <w:tmpl w:val="D63AF37E"/>
    <w:lvl w:ilvl="0" w:tplc="89DC22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4F1"/>
    <w:rsid w:val="00071759"/>
    <w:rsid w:val="00075484"/>
    <w:rsid w:val="00135EE2"/>
    <w:rsid w:val="00201C69"/>
    <w:rsid w:val="0029734D"/>
    <w:rsid w:val="0030212B"/>
    <w:rsid w:val="003B0D65"/>
    <w:rsid w:val="00555AED"/>
    <w:rsid w:val="005B5657"/>
    <w:rsid w:val="0061667B"/>
    <w:rsid w:val="00646CF0"/>
    <w:rsid w:val="006B4BA7"/>
    <w:rsid w:val="006D2AFE"/>
    <w:rsid w:val="007026C0"/>
    <w:rsid w:val="00757AC5"/>
    <w:rsid w:val="007C555F"/>
    <w:rsid w:val="0082169B"/>
    <w:rsid w:val="008E0C21"/>
    <w:rsid w:val="00967FC6"/>
    <w:rsid w:val="0098527D"/>
    <w:rsid w:val="009A3EE9"/>
    <w:rsid w:val="00B874F1"/>
    <w:rsid w:val="00C8796A"/>
    <w:rsid w:val="00D56027"/>
    <w:rsid w:val="00E301F5"/>
    <w:rsid w:val="00E965F3"/>
    <w:rsid w:val="00F551B1"/>
    <w:rsid w:val="00F637EB"/>
    <w:rsid w:val="00F840AB"/>
    <w:rsid w:val="00FA5A04"/>
    <w:rsid w:val="00FB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52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5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B2A1F1.dotm</Template>
  <TotalTime>2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Iden Berge</dc:creator>
  <cp:lastModifiedBy>Line Iden Berge</cp:lastModifiedBy>
  <cp:revision>6</cp:revision>
  <cp:lastPrinted>2014-08-28T08:26:00Z</cp:lastPrinted>
  <dcterms:created xsi:type="dcterms:W3CDTF">2014-09-05T11:18:00Z</dcterms:created>
  <dcterms:modified xsi:type="dcterms:W3CDTF">2014-09-19T10:26:00Z</dcterms:modified>
</cp:coreProperties>
</file>